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07724" w14:textId="32DC3BE2" w:rsidR="00297787" w:rsidRPr="00297787" w:rsidRDefault="00170EBC" w:rsidP="00297787">
      <w:pPr>
        <w:ind w:firstLineChars="100" w:firstLine="21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372175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5189B9E" wp14:editId="6EC6CAC5">
                <wp:simplePos x="0" y="0"/>
                <wp:positionH relativeFrom="margin">
                  <wp:posOffset>-38100</wp:posOffset>
                </wp:positionH>
                <wp:positionV relativeFrom="paragraph">
                  <wp:posOffset>1809750</wp:posOffset>
                </wp:positionV>
                <wp:extent cx="5264150" cy="14046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4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1F137" w14:textId="042FB741" w:rsidR="003009D4" w:rsidRPr="003009D4" w:rsidRDefault="003009D4" w:rsidP="00297787">
                            <w:pP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</w:pPr>
                            <w:r w:rsidRPr="003009D4"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Continuous data were summarized as the mean ± standard deviation or the median (interquartile range) and compared using the paired t-test as appropriate.</w:t>
                            </w:r>
                          </w:p>
                          <w:p w14:paraId="3100AE3A" w14:textId="78BC6956" w:rsidR="00297787" w:rsidRPr="004F5195" w:rsidRDefault="00297787" w:rsidP="00297787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V1 =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indobufe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plus clopidogrel group; v3 =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>indobufe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15"/>
                                <w:szCs w:val="15"/>
                                <w:shd w:val="clear" w:color="auto" w:fill="FFFFFF"/>
                              </w:rPr>
                              <w:t xml:space="preserve"> alone group; v4 = aspirin alone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5189B9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3pt;margin-top:142.5pt;width:414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" stroked="f">
                <v:textbox style="mso-fit-shape-to-text:t">
                  <w:txbxContent>
                    <w:p w14:paraId="6F21F137" w14:textId="042FB741" w:rsidR="003009D4" w:rsidRPr="003009D4" w:rsidRDefault="003009D4" w:rsidP="00297787">
                      <w:pP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</w:pPr>
                      <w:r w:rsidRPr="003009D4"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Continuous data were summarized as the mean ± standard deviation or the median (interquartile range) and compared using the paired t-test as appropriate.</w:t>
                      </w:r>
                    </w:p>
                    <w:p w14:paraId="3100AE3A" w14:textId="78BC6956" w:rsidR="00297787" w:rsidRPr="004F5195" w:rsidRDefault="00297787" w:rsidP="00297787">
                      <w:pP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V1 =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indobufe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plus clopidogrel group; v3 =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>indobufe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212121"/>
                          <w:sz w:val="15"/>
                          <w:szCs w:val="15"/>
                          <w:shd w:val="clear" w:color="auto" w:fill="FFFFFF"/>
                        </w:rPr>
                        <w:t xml:space="preserve"> alone group; v4 = aspirin alone 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97787" w:rsidRPr="00ED02B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9778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97787" w:rsidRPr="00ED02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97787">
        <w:rPr>
          <w:rFonts w:ascii="Times New Roman" w:hAnsi="Times New Roman" w:cs="Times New Roman"/>
          <w:b/>
          <w:bCs/>
          <w:sz w:val="24"/>
          <w:szCs w:val="24"/>
        </w:rPr>
        <w:t>Compliance and TXB</w:t>
      </w:r>
      <w:r w:rsidR="00297787" w:rsidRPr="0029778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29778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 </w:t>
      </w:r>
      <w:r w:rsidR="00297787">
        <w:rPr>
          <w:rFonts w:ascii="Times New Roman" w:hAnsi="Times New Roman" w:cs="Times New Roman" w:hint="eastAsia"/>
          <w:b/>
          <w:bCs/>
          <w:sz w:val="24"/>
          <w:szCs w:val="24"/>
        </w:rPr>
        <w:t>concentrations</w:t>
      </w:r>
    </w:p>
    <w:tbl>
      <w:tblPr>
        <w:tblStyle w:val="2"/>
        <w:tblW w:w="850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2409"/>
        <w:gridCol w:w="2410"/>
        <w:gridCol w:w="992"/>
      </w:tblGrid>
      <w:tr w:rsidR="00DF016C" w14:paraId="2BA1DD0B" w14:textId="77777777" w:rsidTr="00F83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4179471" w14:textId="14471AF6" w:rsidR="00DF016C" w:rsidRPr="004F5195" w:rsidRDefault="00DF016C" w:rsidP="000139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7A6A744" w14:textId="194584AC" w:rsidR="00DF016C" w:rsidRPr="009A01FC" w:rsidRDefault="00DF016C" w:rsidP="0001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208B1968" w14:textId="0432DAA4" w:rsidR="00DF016C" w:rsidRPr="009A01FC" w:rsidRDefault="00DF016C" w:rsidP="0001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ponde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48B0EE2F" w14:textId="167608D7" w:rsidR="00DF016C" w:rsidRPr="00DF016C" w:rsidRDefault="00DF016C" w:rsidP="0001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016C">
              <w:rPr>
                <w:rFonts w:ascii="Times New Roman" w:hAnsi="Times New Roman" w:cs="Times New Roman"/>
                <w:szCs w:val="21"/>
              </w:rPr>
              <w:t>Non-responde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C8C40E0" w14:textId="24E38D50" w:rsidR="00DF016C" w:rsidRPr="009A01FC" w:rsidRDefault="00DF016C" w:rsidP="000139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8436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A01FC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DF016C" w:rsidRPr="002E54C2" w14:paraId="45831285" w14:textId="77777777" w:rsidTr="00CC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none" w:sz="0" w:space="0" w:color="auto"/>
            </w:tcBorders>
          </w:tcPr>
          <w:p w14:paraId="7BA9B8A6" w14:textId="7EE96B5F" w:rsidR="00DF016C" w:rsidRPr="002E54C2" w:rsidRDefault="00DF016C" w:rsidP="00B60A1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1</w:t>
            </w:r>
          </w:p>
        </w:tc>
        <w:tc>
          <w:tcPr>
            <w:tcW w:w="1843" w:type="dxa"/>
            <w:tcBorders>
              <w:top w:val="single" w:sz="12" w:space="0" w:color="auto"/>
              <w:bottom w:val="none" w:sz="0" w:space="0" w:color="auto"/>
            </w:tcBorders>
          </w:tcPr>
          <w:p w14:paraId="391DA759" w14:textId="7ED95206" w:rsidR="00DF016C" w:rsidRPr="002E54C2" w:rsidRDefault="00DF016C" w:rsidP="00013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liance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09" w:type="dxa"/>
            <w:tcBorders>
              <w:top w:val="single" w:sz="12" w:space="0" w:color="auto"/>
              <w:bottom w:val="none" w:sz="0" w:space="0" w:color="auto"/>
            </w:tcBorders>
          </w:tcPr>
          <w:p w14:paraId="41A9E2AA" w14:textId="25280B1C" w:rsidR="00DF016C" w:rsidRPr="002E54C2" w:rsidRDefault="00DF016C" w:rsidP="00B6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 xml:space="preserve">98.69 </w:t>
            </w:r>
            <w:r w:rsidR="007329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732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2410" w:type="dxa"/>
            <w:tcBorders>
              <w:top w:val="single" w:sz="12" w:space="0" w:color="auto"/>
              <w:bottom w:val="none" w:sz="0" w:space="0" w:color="auto"/>
            </w:tcBorders>
          </w:tcPr>
          <w:p w14:paraId="2A2A7173" w14:textId="01FA1BC4" w:rsidR="00DF016C" w:rsidRPr="002E54C2" w:rsidRDefault="00DF016C" w:rsidP="00013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90.02</w:t>
            </w:r>
            <w:r w:rsidR="00732908" w:rsidRPr="00732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329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732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15.54</w:t>
            </w:r>
          </w:p>
        </w:tc>
        <w:tc>
          <w:tcPr>
            <w:tcW w:w="992" w:type="dxa"/>
            <w:tcBorders>
              <w:top w:val="single" w:sz="12" w:space="0" w:color="auto"/>
              <w:bottom w:val="none" w:sz="0" w:space="0" w:color="auto"/>
            </w:tcBorders>
          </w:tcPr>
          <w:p w14:paraId="50CC37BC" w14:textId="6B480707" w:rsidR="00DF016C" w:rsidRPr="002E54C2" w:rsidRDefault="00DF016C" w:rsidP="00B6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DF016C" w:rsidRPr="002E54C2" w14:paraId="2DBDC870" w14:textId="77777777" w:rsidTr="00CC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06A4F62" w14:textId="78D1629F" w:rsidR="00DF016C" w:rsidRPr="002E54C2" w:rsidRDefault="00DF016C" w:rsidP="000139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9743EFE" w14:textId="722CBCF8" w:rsidR="00DF016C" w:rsidRPr="002E54C2" w:rsidRDefault="00DF016C" w:rsidP="00013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sma TXB</w:t>
            </w:r>
            <w:r w:rsidRPr="00276E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CC3A1A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="00CC3A1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C3A1A">
              <w:rPr>
                <w:rFonts w:ascii="Times New Roman" w:hAnsi="Times New Roman" w:cs="Times New Roman" w:hint="eastAsia"/>
                <w:sz w:val="18"/>
                <w:szCs w:val="18"/>
              </w:rPr>
              <w:t>ml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1BA14854" w14:textId="677B0497" w:rsidR="00DF016C" w:rsidRPr="002E54C2" w:rsidRDefault="00732908" w:rsidP="00B6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418.83 (217.34</w:t>
            </w:r>
            <w:r w:rsidR="0024121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922.62)</w:t>
            </w:r>
          </w:p>
        </w:tc>
        <w:tc>
          <w:tcPr>
            <w:tcW w:w="2410" w:type="dxa"/>
          </w:tcPr>
          <w:p w14:paraId="27EDA73E" w14:textId="4E2E9518" w:rsidR="00DF016C" w:rsidRPr="002E54C2" w:rsidRDefault="00DF016C" w:rsidP="00013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2345.72 (248.68</w:t>
            </w:r>
            <w:r w:rsidR="0024121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11065.20)</w:t>
            </w:r>
          </w:p>
        </w:tc>
        <w:tc>
          <w:tcPr>
            <w:tcW w:w="992" w:type="dxa"/>
          </w:tcPr>
          <w:p w14:paraId="6C87B87F" w14:textId="3FE9FD6E" w:rsidR="00DF016C" w:rsidRPr="002E54C2" w:rsidRDefault="00DF016C" w:rsidP="00B6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DF016C" w:rsidRPr="002E54C2" w14:paraId="5C134234" w14:textId="77777777" w:rsidTr="00F83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ABB274F" w14:textId="77777777" w:rsidR="00DF016C" w:rsidRPr="002E54C2" w:rsidRDefault="00DF016C" w:rsidP="000139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28DFF038" w14:textId="395A5B9F" w:rsidR="00DF016C" w:rsidRDefault="00DF016C" w:rsidP="00013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TXB</w:t>
            </w:r>
            <w:r w:rsidRPr="00276E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CC3A1A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="00CC3A1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C3A1A">
              <w:rPr>
                <w:rFonts w:ascii="Times New Roman" w:hAnsi="Times New Roman" w:cs="Times New Roman" w:hint="eastAsia"/>
                <w:sz w:val="18"/>
                <w:szCs w:val="18"/>
              </w:rPr>
              <w:t>ml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320F6B1D" w14:textId="1C2F11E6" w:rsidR="00DF016C" w:rsidRPr="002E54C2" w:rsidRDefault="00A52C22" w:rsidP="00B6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52C22">
              <w:rPr>
                <w:rFonts w:ascii="Times New Roman" w:hAnsi="Times New Roman" w:cs="Times New Roman"/>
                <w:sz w:val="18"/>
                <w:szCs w:val="18"/>
              </w:rPr>
              <w:t>3515.42 (1258.12-5520.60)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1E92804D" w14:textId="5563E2B7" w:rsidR="00DF016C" w:rsidRPr="002E54C2" w:rsidRDefault="00DF016C" w:rsidP="00013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10969.86 (6362.27</w:t>
            </w:r>
            <w:r w:rsidR="0024121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12824.56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F14CD41" w14:textId="28B6DF29" w:rsidR="00DF016C" w:rsidRPr="002E54C2" w:rsidRDefault="00DF016C" w:rsidP="00B6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5854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</w:tr>
      <w:tr w:rsidR="00DF016C" w:rsidRPr="002E54C2" w14:paraId="44B8D2F2" w14:textId="77777777" w:rsidTr="00F83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4BF4488" w14:textId="77777777" w:rsidR="00DF016C" w:rsidRDefault="00DF016C" w:rsidP="00B60A1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3</w:t>
            </w:r>
          </w:p>
        </w:tc>
        <w:tc>
          <w:tcPr>
            <w:tcW w:w="1843" w:type="dxa"/>
          </w:tcPr>
          <w:p w14:paraId="18B4F910" w14:textId="5A79C165" w:rsidR="00DF016C" w:rsidRPr="002E54C2" w:rsidDel="001F76DC" w:rsidRDefault="00DF016C" w:rsidP="00013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liance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09" w:type="dxa"/>
          </w:tcPr>
          <w:p w14:paraId="71C3A49D" w14:textId="6C89CAA1" w:rsidR="00DF016C" w:rsidRPr="002E54C2" w:rsidDel="001F76DC" w:rsidRDefault="00765854" w:rsidP="00013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99.80</w:t>
            </w:r>
            <w:r w:rsidR="00732908" w:rsidRPr="00732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329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732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2410" w:type="dxa"/>
          </w:tcPr>
          <w:p w14:paraId="37D3BBAE" w14:textId="063B86D4" w:rsidR="00DF016C" w:rsidRPr="002E54C2" w:rsidRDefault="00765854" w:rsidP="00013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83.54</w:t>
            </w:r>
            <w:r w:rsidR="00732908" w:rsidRPr="00732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329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732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32.15</w:t>
            </w:r>
          </w:p>
        </w:tc>
        <w:tc>
          <w:tcPr>
            <w:tcW w:w="992" w:type="dxa"/>
          </w:tcPr>
          <w:p w14:paraId="6BFC2F8B" w14:textId="64508799" w:rsidR="00DF016C" w:rsidRPr="002E54C2" w:rsidRDefault="00765854" w:rsidP="00B6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DF016C" w:rsidRPr="002E54C2" w14:paraId="5C3CD733" w14:textId="77777777" w:rsidTr="00CC3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1815F11" w14:textId="4AE04855" w:rsidR="00DF016C" w:rsidRPr="009A01FC" w:rsidRDefault="00DF016C" w:rsidP="000139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B28B7C9" w14:textId="0BFD2958" w:rsidR="00DF016C" w:rsidRDefault="00DF016C" w:rsidP="00013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sma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XB</w:t>
            </w:r>
            <w:r w:rsidRPr="00276E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CC3A1A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="00CC3A1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C3A1A">
              <w:rPr>
                <w:rFonts w:ascii="Times New Roman" w:hAnsi="Times New Roman" w:cs="Times New Roman" w:hint="eastAsia"/>
                <w:sz w:val="18"/>
                <w:szCs w:val="18"/>
              </w:rPr>
              <w:t>ml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none" w:sz="0" w:space="0" w:color="auto"/>
              <w:bottom w:val="none" w:sz="0" w:space="0" w:color="auto"/>
            </w:tcBorders>
          </w:tcPr>
          <w:p w14:paraId="441F8518" w14:textId="7EA7EF69" w:rsidR="00DF016C" w:rsidRDefault="00765854" w:rsidP="00013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313.35 (178.00</w:t>
            </w:r>
            <w:r w:rsidR="0024121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723.08)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694380B0" w14:textId="5D6758CD" w:rsidR="00DF016C" w:rsidRPr="002E54C2" w:rsidRDefault="00765854" w:rsidP="00013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1383.60 (588.04</w:t>
            </w:r>
            <w:r w:rsidR="0024121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9949.21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A47B6CD" w14:textId="4DD324E4" w:rsidR="00DF016C" w:rsidRPr="002E54C2" w:rsidRDefault="00765854" w:rsidP="00B6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F016C" w:rsidRPr="002E54C2" w14:paraId="2E678280" w14:textId="77777777" w:rsidTr="00CC3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12" w:space="0" w:color="auto"/>
            </w:tcBorders>
          </w:tcPr>
          <w:p w14:paraId="49DCFF5B" w14:textId="77777777" w:rsidR="00DF016C" w:rsidRPr="009A01FC" w:rsidRDefault="00DF016C" w:rsidP="000139E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E3D2A77" w14:textId="0A27CCCB" w:rsidR="00DF016C" w:rsidRDefault="00DF016C" w:rsidP="00013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TXB</w:t>
            </w:r>
            <w:r w:rsidRPr="00276E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CC3A1A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="00CC3A1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C3A1A">
              <w:rPr>
                <w:rFonts w:ascii="Times New Roman" w:hAnsi="Times New Roman" w:cs="Times New Roman" w:hint="eastAsia"/>
                <w:sz w:val="18"/>
                <w:szCs w:val="18"/>
              </w:rPr>
              <w:t>ml</w:t>
            </w:r>
            <w:r w:rsidR="00CC3A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4B92D9FE" w14:textId="6D0D043F" w:rsidR="00DF016C" w:rsidRDefault="00765854" w:rsidP="00013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2765.07 (1970.40</w:t>
            </w:r>
            <w:r w:rsidR="0024121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5122.08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962364E" w14:textId="3CDFE349" w:rsidR="00DF016C" w:rsidRPr="002E54C2" w:rsidRDefault="00765854" w:rsidP="00013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5932.41 (4683.51</w:t>
            </w:r>
            <w:r w:rsidR="0024121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11269.9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1E4B7AF" w14:textId="08BD9077" w:rsidR="00DF016C" w:rsidRPr="002E54C2" w:rsidRDefault="00765854" w:rsidP="00B6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908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bookmarkEnd w:id="0"/>
    </w:tbl>
    <w:p w14:paraId="581C0A38" w14:textId="41AA0706" w:rsidR="006D3303" w:rsidRDefault="006D3303"/>
    <w:sectPr w:rsidR="006D3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4AF78" w14:textId="77777777" w:rsidR="00D351F7" w:rsidRDefault="00D351F7" w:rsidP="00B60A19">
      <w:r>
        <w:separator/>
      </w:r>
    </w:p>
  </w:endnote>
  <w:endnote w:type="continuationSeparator" w:id="0">
    <w:p w14:paraId="6B0CD881" w14:textId="77777777" w:rsidR="00D351F7" w:rsidRDefault="00D351F7" w:rsidP="00B60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D1971" w14:textId="77777777" w:rsidR="00D351F7" w:rsidRDefault="00D351F7" w:rsidP="00B60A19">
      <w:r>
        <w:separator/>
      </w:r>
    </w:p>
  </w:footnote>
  <w:footnote w:type="continuationSeparator" w:id="0">
    <w:p w14:paraId="74A11AF7" w14:textId="77777777" w:rsidR="00D351F7" w:rsidRDefault="00D351F7" w:rsidP="00B60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87"/>
    <w:rsid w:val="00170EBC"/>
    <w:rsid w:val="001D031F"/>
    <w:rsid w:val="00241211"/>
    <w:rsid w:val="00276EA5"/>
    <w:rsid w:val="00297787"/>
    <w:rsid w:val="003009D4"/>
    <w:rsid w:val="0042458B"/>
    <w:rsid w:val="006D3303"/>
    <w:rsid w:val="00732908"/>
    <w:rsid w:val="00765854"/>
    <w:rsid w:val="00856ECC"/>
    <w:rsid w:val="00A43634"/>
    <w:rsid w:val="00A52C22"/>
    <w:rsid w:val="00B60A19"/>
    <w:rsid w:val="00CC3A1A"/>
    <w:rsid w:val="00D351F7"/>
    <w:rsid w:val="00DF016C"/>
    <w:rsid w:val="00EC7BD4"/>
    <w:rsid w:val="00F654E3"/>
    <w:rsid w:val="00F8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99C27"/>
  <w15:chartTrackingRefBased/>
  <w15:docId w15:val="{A80B155C-4C8C-444C-9242-7A72C9C62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977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60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A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A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ng yu</dc:creator>
  <cp:keywords/>
  <dc:description/>
  <cp:lastModifiedBy>luo xing yu</cp:lastModifiedBy>
  <cp:revision>10</cp:revision>
  <dcterms:created xsi:type="dcterms:W3CDTF">2022-07-10T09:58:00Z</dcterms:created>
  <dcterms:modified xsi:type="dcterms:W3CDTF">2022-07-13T15:18:00Z</dcterms:modified>
</cp:coreProperties>
</file>